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AC0A4" w14:textId="77777C0E" w:rsidR="00C829B6" w:rsidRPr="00B36DE6" w:rsidRDefault="00C829B6" w:rsidP="00C829B6">
      <w:pPr>
        <w:spacing w:line="360" w:lineRule="auto"/>
        <w:jc w:val="center"/>
        <w:rPr>
          <w:b/>
          <w:bCs/>
        </w:rPr>
      </w:pPr>
      <w:r>
        <w:rPr>
          <w:b/>
          <w:bCs/>
        </w:rPr>
        <w:t xml:space="preserve">Supplementary </w:t>
      </w:r>
      <w:r w:rsidRPr="00B36DE6">
        <w:rPr>
          <w:b/>
          <w:bCs/>
        </w:rPr>
        <w:t>Table 1. Primer sequences used for quantitative RT-PCR</w:t>
      </w:r>
    </w:p>
    <w:tbl>
      <w:tblPr>
        <w:tblW w:w="10705" w:type="dxa"/>
        <w:tblInd w:w="-535" w:type="dxa"/>
        <w:tblLook w:val="04A0" w:firstRow="1" w:lastRow="0" w:firstColumn="1" w:lastColumn="0" w:noHBand="0" w:noVBand="1"/>
      </w:tblPr>
      <w:tblGrid>
        <w:gridCol w:w="960"/>
        <w:gridCol w:w="4800"/>
        <w:gridCol w:w="4945"/>
      </w:tblGrid>
      <w:tr w:rsidR="00C829B6" w:rsidRPr="005E7EFE" w14:paraId="3F0A45F9" w14:textId="77777777" w:rsidTr="009B09CA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D09AD" w14:textId="77777777" w:rsidR="00C829B6" w:rsidRPr="005E7EFE" w:rsidRDefault="00C829B6" w:rsidP="00367BB9">
            <w:pPr>
              <w:spacing w:line="360" w:lineRule="auto"/>
              <w:rPr>
                <w:color w:val="000000"/>
              </w:rPr>
            </w:pPr>
            <w:r w:rsidRPr="005E7EFE">
              <w:rPr>
                <w:color w:val="000000"/>
              </w:rPr>
              <w:t>Gene</w:t>
            </w:r>
          </w:p>
        </w:tc>
        <w:tc>
          <w:tcPr>
            <w:tcW w:w="4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9113A" w14:textId="77777777" w:rsidR="00C829B6" w:rsidRPr="005E7EFE" w:rsidRDefault="00C829B6" w:rsidP="00367BB9">
            <w:pPr>
              <w:spacing w:line="360" w:lineRule="auto"/>
              <w:rPr>
                <w:color w:val="000000"/>
              </w:rPr>
            </w:pPr>
            <w:r w:rsidRPr="005E7EFE">
              <w:rPr>
                <w:color w:val="000000"/>
              </w:rPr>
              <w:t>Forward primer</w:t>
            </w:r>
          </w:p>
        </w:tc>
        <w:tc>
          <w:tcPr>
            <w:tcW w:w="4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6E709" w14:textId="77777777" w:rsidR="00C829B6" w:rsidRPr="005E7EFE" w:rsidRDefault="00C829B6" w:rsidP="00367BB9">
            <w:pPr>
              <w:spacing w:line="360" w:lineRule="auto"/>
              <w:rPr>
                <w:color w:val="000000"/>
              </w:rPr>
            </w:pPr>
            <w:r w:rsidRPr="005E7EFE">
              <w:rPr>
                <w:color w:val="000000"/>
              </w:rPr>
              <w:t>Reverse primer</w:t>
            </w:r>
          </w:p>
        </w:tc>
      </w:tr>
      <w:tr w:rsidR="00C829B6" w:rsidRPr="005E7EFE" w14:paraId="64C00823" w14:textId="77777777" w:rsidTr="009B09CA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251F" w14:textId="77777777" w:rsidR="00C829B6" w:rsidRPr="005E7EFE" w:rsidRDefault="00C829B6" w:rsidP="00367BB9">
            <w:pPr>
              <w:spacing w:line="360" w:lineRule="auto"/>
              <w:rPr>
                <w:i/>
                <w:iCs/>
                <w:color w:val="000000"/>
              </w:rPr>
            </w:pPr>
            <w:proofErr w:type="spellStart"/>
            <w:r w:rsidRPr="005E7EFE">
              <w:rPr>
                <w:i/>
                <w:iCs/>
                <w:color w:val="000000"/>
              </w:rPr>
              <w:t>actb</w:t>
            </w:r>
            <w:proofErr w:type="spellEnd"/>
          </w:p>
        </w:tc>
        <w:tc>
          <w:tcPr>
            <w:tcW w:w="4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CA8F" w14:textId="77777777" w:rsidR="00C829B6" w:rsidRPr="005E7EFE" w:rsidRDefault="00C829B6" w:rsidP="00367BB9">
            <w:pPr>
              <w:spacing w:line="360" w:lineRule="auto"/>
              <w:rPr>
                <w:color w:val="000000"/>
              </w:rPr>
            </w:pPr>
            <w:r w:rsidRPr="005E7EFE">
              <w:rPr>
                <w:color w:val="000000"/>
              </w:rPr>
              <w:t>5'-GGCTGTATTCCCCTCCATCG-3'</w:t>
            </w:r>
          </w:p>
        </w:tc>
        <w:tc>
          <w:tcPr>
            <w:tcW w:w="4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C7E8" w14:textId="77777777" w:rsidR="00C829B6" w:rsidRPr="005E7EFE" w:rsidRDefault="00C829B6" w:rsidP="00367BB9">
            <w:pPr>
              <w:spacing w:line="360" w:lineRule="auto"/>
              <w:rPr>
                <w:color w:val="000000"/>
              </w:rPr>
            </w:pPr>
            <w:r w:rsidRPr="005E7EFE">
              <w:rPr>
                <w:color w:val="000000"/>
              </w:rPr>
              <w:t>5'-CCAGTTGGTAACAATGCCATGT-3'</w:t>
            </w:r>
          </w:p>
        </w:tc>
      </w:tr>
      <w:tr w:rsidR="00C829B6" w:rsidRPr="005E7EFE" w14:paraId="6B4964EB" w14:textId="77777777" w:rsidTr="009B09C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2665" w14:textId="77777777" w:rsidR="00C829B6" w:rsidRPr="005E7EFE" w:rsidRDefault="00C829B6" w:rsidP="00367BB9">
            <w:pPr>
              <w:spacing w:line="360" w:lineRule="auto"/>
              <w:rPr>
                <w:i/>
                <w:iCs/>
                <w:color w:val="000000"/>
              </w:rPr>
            </w:pPr>
            <w:r w:rsidRPr="005E7EFE">
              <w:rPr>
                <w:i/>
                <w:iCs/>
                <w:color w:val="000000"/>
              </w:rPr>
              <w:t>HAS2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B7F2" w14:textId="77777777" w:rsidR="00C829B6" w:rsidRPr="005E7EFE" w:rsidRDefault="00C829B6" w:rsidP="00367BB9">
            <w:pPr>
              <w:spacing w:line="360" w:lineRule="auto"/>
              <w:rPr>
                <w:color w:val="000000"/>
              </w:rPr>
            </w:pPr>
            <w:r w:rsidRPr="005E7EFE">
              <w:rPr>
                <w:color w:val="000000"/>
              </w:rPr>
              <w:t>5'-GCCTCATCTGTGGAGATGGT-3'</w:t>
            </w:r>
          </w:p>
        </w:tc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B527" w14:textId="77777777" w:rsidR="00C829B6" w:rsidRPr="005E7EFE" w:rsidRDefault="00C829B6" w:rsidP="00367BB9">
            <w:pPr>
              <w:spacing w:line="360" w:lineRule="auto"/>
              <w:rPr>
                <w:color w:val="000000"/>
              </w:rPr>
            </w:pPr>
            <w:r w:rsidRPr="005E7EFE">
              <w:rPr>
                <w:color w:val="000000"/>
              </w:rPr>
              <w:t>5'-GAGTTTCTGTACATTCCCAGAGG-3'</w:t>
            </w:r>
          </w:p>
        </w:tc>
      </w:tr>
      <w:tr w:rsidR="00C829B6" w:rsidRPr="005E7EFE" w14:paraId="54428B9C" w14:textId="77777777" w:rsidTr="009B09C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7DB5" w14:textId="77777777" w:rsidR="00C829B6" w:rsidRPr="005E7EFE" w:rsidRDefault="00C829B6" w:rsidP="00367BB9">
            <w:pPr>
              <w:spacing w:line="360" w:lineRule="auto"/>
              <w:rPr>
                <w:i/>
                <w:iCs/>
                <w:color w:val="000000"/>
              </w:rPr>
            </w:pPr>
            <w:r w:rsidRPr="005E7EFE">
              <w:rPr>
                <w:i/>
                <w:iCs/>
                <w:color w:val="000000"/>
              </w:rPr>
              <w:t>Il1b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9027" w14:textId="77777777" w:rsidR="00C829B6" w:rsidRPr="005E7EFE" w:rsidRDefault="00C829B6" w:rsidP="00367BB9">
            <w:pPr>
              <w:spacing w:line="360" w:lineRule="auto"/>
              <w:rPr>
                <w:color w:val="000000"/>
              </w:rPr>
            </w:pPr>
            <w:r w:rsidRPr="005E7EFE">
              <w:rPr>
                <w:color w:val="000000"/>
              </w:rPr>
              <w:t>5'-CCGTGGACCTTCCAGGATGA-3'</w:t>
            </w:r>
          </w:p>
        </w:tc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E456" w14:textId="77777777" w:rsidR="00C829B6" w:rsidRPr="005E7EFE" w:rsidRDefault="00C829B6" w:rsidP="00367BB9">
            <w:pPr>
              <w:spacing w:line="360" w:lineRule="auto"/>
              <w:rPr>
                <w:color w:val="000000"/>
              </w:rPr>
            </w:pPr>
            <w:r w:rsidRPr="005E7EFE">
              <w:rPr>
                <w:color w:val="000000"/>
              </w:rPr>
              <w:t>5'-GGGAACGTCACACACCAGCA-3'</w:t>
            </w:r>
          </w:p>
        </w:tc>
      </w:tr>
      <w:tr w:rsidR="00C829B6" w:rsidRPr="005E7EFE" w14:paraId="744EC9E7" w14:textId="77777777" w:rsidTr="009B09C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CDBF" w14:textId="77777777" w:rsidR="00C829B6" w:rsidRPr="005E7EFE" w:rsidRDefault="00C829B6" w:rsidP="00367BB9">
            <w:pPr>
              <w:spacing w:line="360" w:lineRule="auto"/>
              <w:rPr>
                <w:i/>
                <w:iCs/>
                <w:color w:val="000000"/>
              </w:rPr>
            </w:pPr>
            <w:r w:rsidRPr="005E7EFE">
              <w:rPr>
                <w:i/>
                <w:iCs/>
                <w:color w:val="000000"/>
              </w:rPr>
              <w:t>Il6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C558" w14:textId="77777777" w:rsidR="00C829B6" w:rsidRPr="005E7EFE" w:rsidRDefault="00C829B6" w:rsidP="00367BB9">
            <w:pPr>
              <w:spacing w:line="360" w:lineRule="auto"/>
              <w:rPr>
                <w:color w:val="000000"/>
              </w:rPr>
            </w:pPr>
            <w:r w:rsidRPr="005E7EFE">
              <w:rPr>
                <w:color w:val="000000"/>
              </w:rPr>
              <w:t>5'-AGTTGCCTTCTTGGGACTGA-3'</w:t>
            </w:r>
          </w:p>
        </w:tc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9A36" w14:textId="77777777" w:rsidR="00C829B6" w:rsidRPr="005E7EFE" w:rsidRDefault="00C829B6" w:rsidP="00367BB9">
            <w:pPr>
              <w:spacing w:line="360" w:lineRule="auto"/>
              <w:rPr>
                <w:color w:val="000000"/>
              </w:rPr>
            </w:pPr>
            <w:r w:rsidRPr="005E7EFE">
              <w:rPr>
                <w:color w:val="000000"/>
              </w:rPr>
              <w:t>5'-TCCACGATTTCCCAGAGAAC-3'</w:t>
            </w:r>
          </w:p>
        </w:tc>
      </w:tr>
      <w:tr w:rsidR="00C829B6" w:rsidRPr="005E7EFE" w14:paraId="0D679D49" w14:textId="77777777" w:rsidTr="009B09C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9D47" w14:textId="77777777" w:rsidR="00C829B6" w:rsidRPr="005E7EFE" w:rsidRDefault="00C829B6" w:rsidP="00367BB9">
            <w:pPr>
              <w:spacing w:line="360" w:lineRule="auto"/>
              <w:rPr>
                <w:i/>
                <w:iCs/>
                <w:color w:val="000000"/>
              </w:rPr>
            </w:pPr>
            <w:proofErr w:type="spellStart"/>
            <w:r w:rsidRPr="005E7EFE">
              <w:rPr>
                <w:i/>
                <w:iCs/>
                <w:color w:val="000000"/>
              </w:rPr>
              <w:t>tnfa</w:t>
            </w:r>
            <w:proofErr w:type="spellEnd"/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7818" w14:textId="77777777" w:rsidR="00C829B6" w:rsidRPr="005E7EFE" w:rsidRDefault="00C829B6" w:rsidP="00367BB9">
            <w:pPr>
              <w:spacing w:line="360" w:lineRule="auto"/>
              <w:rPr>
                <w:color w:val="000000"/>
              </w:rPr>
            </w:pPr>
            <w:r w:rsidRPr="005E7EFE">
              <w:rPr>
                <w:color w:val="000000"/>
              </w:rPr>
              <w:t>5'-CATCTTCTCAAAATTCGAGTGACAA-3'</w:t>
            </w:r>
          </w:p>
        </w:tc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1F9D" w14:textId="77777777" w:rsidR="00C829B6" w:rsidRPr="005E7EFE" w:rsidRDefault="00C829B6" w:rsidP="00367BB9">
            <w:pPr>
              <w:spacing w:line="360" w:lineRule="auto"/>
              <w:rPr>
                <w:color w:val="000000"/>
              </w:rPr>
            </w:pPr>
            <w:r w:rsidRPr="005E7EFE">
              <w:rPr>
                <w:color w:val="000000"/>
              </w:rPr>
              <w:t>5'-TGGGAGTAGACAAGGTACAACCC-3'</w:t>
            </w:r>
          </w:p>
        </w:tc>
      </w:tr>
      <w:tr w:rsidR="00C829B6" w:rsidRPr="005E7EFE" w14:paraId="69963019" w14:textId="77777777" w:rsidTr="009B09C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A56D" w14:textId="77777777" w:rsidR="00C829B6" w:rsidRPr="005E7EFE" w:rsidRDefault="00C829B6" w:rsidP="00367BB9">
            <w:pPr>
              <w:spacing w:line="360" w:lineRule="auto"/>
              <w:rPr>
                <w:i/>
                <w:iCs/>
                <w:color w:val="000000"/>
              </w:rPr>
            </w:pPr>
            <w:r w:rsidRPr="005E7EFE">
              <w:rPr>
                <w:i/>
                <w:iCs/>
                <w:color w:val="000000"/>
              </w:rPr>
              <w:t>arg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315F" w14:textId="77777777" w:rsidR="00C829B6" w:rsidRPr="005E7EFE" w:rsidRDefault="00C829B6" w:rsidP="00367BB9">
            <w:pPr>
              <w:spacing w:line="360" w:lineRule="auto"/>
              <w:rPr>
                <w:color w:val="000000"/>
              </w:rPr>
            </w:pPr>
            <w:r w:rsidRPr="005E7EFE">
              <w:rPr>
                <w:color w:val="000000"/>
              </w:rPr>
              <w:t>5'-GCTCAGGTGAATCGGCCTTTT-3'</w:t>
            </w:r>
          </w:p>
        </w:tc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DD23" w14:textId="77777777" w:rsidR="00C829B6" w:rsidRPr="005E7EFE" w:rsidRDefault="00C829B6" w:rsidP="00367BB9">
            <w:pPr>
              <w:spacing w:line="360" w:lineRule="auto"/>
              <w:rPr>
                <w:color w:val="000000"/>
              </w:rPr>
            </w:pPr>
            <w:r w:rsidRPr="005E7EFE">
              <w:rPr>
                <w:color w:val="000000"/>
              </w:rPr>
              <w:t>5'-TGGCTTGCGAGACGTAGAC-3'</w:t>
            </w:r>
          </w:p>
        </w:tc>
      </w:tr>
      <w:tr w:rsidR="00C829B6" w:rsidRPr="005E7EFE" w14:paraId="6F841F5C" w14:textId="77777777" w:rsidTr="009B09C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2B9D" w14:textId="77777777" w:rsidR="00C829B6" w:rsidRPr="005E7EFE" w:rsidRDefault="00C829B6" w:rsidP="00367BB9">
            <w:pPr>
              <w:spacing w:line="360" w:lineRule="auto"/>
              <w:rPr>
                <w:i/>
                <w:iCs/>
                <w:color w:val="000000"/>
              </w:rPr>
            </w:pPr>
            <w:r w:rsidRPr="005E7EFE">
              <w:rPr>
                <w:i/>
                <w:iCs/>
                <w:color w:val="000000"/>
              </w:rPr>
              <w:t>Il12b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06FF" w14:textId="77777777" w:rsidR="00C829B6" w:rsidRPr="005E7EFE" w:rsidRDefault="00C829B6" w:rsidP="00367BB9">
            <w:pPr>
              <w:spacing w:line="360" w:lineRule="auto"/>
              <w:rPr>
                <w:color w:val="000000"/>
              </w:rPr>
            </w:pPr>
            <w:r w:rsidRPr="005E7EFE">
              <w:rPr>
                <w:color w:val="000000"/>
              </w:rPr>
              <w:t>5'-AGACCCTGCCCATTGAACTG-3'</w:t>
            </w:r>
          </w:p>
        </w:tc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19C2" w14:textId="77777777" w:rsidR="00C829B6" w:rsidRPr="005E7EFE" w:rsidRDefault="00C829B6" w:rsidP="00367BB9">
            <w:pPr>
              <w:spacing w:line="360" w:lineRule="auto"/>
              <w:rPr>
                <w:color w:val="000000"/>
              </w:rPr>
            </w:pPr>
            <w:r w:rsidRPr="005E7EFE">
              <w:rPr>
                <w:color w:val="000000"/>
              </w:rPr>
              <w:t>5'-GAAGCTGGTGCTGTAGTTCTCATATT-3'</w:t>
            </w:r>
          </w:p>
        </w:tc>
      </w:tr>
      <w:tr w:rsidR="00C829B6" w:rsidRPr="005E7EFE" w14:paraId="0278BDB0" w14:textId="77777777" w:rsidTr="009B09CA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FE3D" w14:textId="77777777" w:rsidR="00C829B6" w:rsidRPr="005E7EFE" w:rsidRDefault="00C829B6" w:rsidP="00367BB9">
            <w:pPr>
              <w:spacing w:line="360" w:lineRule="auto"/>
              <w:rPr>
                <w:i/>
                <w:iCs/>
                <w:color w:val="000000"/>
              </w:rPr>
            </w:pPr>
            <w:r w:rsidRPr="005E7EFE">
              <w:rPr>
                <w:i/>
                <w:iCs/>
                <w:color w:val="000000"/>
              </w:rPr>
              <w:t>nos2</w:t>
            </w:r>
          </w:p>
        </w:tc>
        <w:tc>
          <w:tcPr>
            <w:tcW w:w="4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40B4" w14:textId="77777777" w:rsidR="00C829B6" w:rsidRPr="005E7EFE" w:rsidRDefault="00C829B6" w:rsidP="00367BB9">
            <w:pPr>
              <w:spacing w:line="360" w:lineRule="auto"/>
              <w:rPr>
                <w:color w:val="000000"/>
              </w:rPr>
            </w:pPr>
            <w:r w:rsidRPr="005E7EFE">
              <w:rPr>
                <w:color w:val="000000"/>
              </w:rPr>
              <w:t>5'-TTCACCCAGTTGTGCATCGACCTA-3'</w:t>
            </w:r>
          </w:p>
        </w:tc>
        <w:tc>
          <w:tcPr>
            <w:tcW w:w="4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0B5D" w14:textId="77777777" w:rsidR="00C829B6" w:rsidRPr="005E7EFE" w:rsidRDefault="00C829B6" w:rsidP="00367BB9">
            <w:pPr>
              <w:spacing w:line="360" w:lineRule="auto"/>
              <w:rPr>
                <w:color w:val="000000"/>
              </w:rPr>
            </w:pPr>
            <w:r w:rsidRPr="005E7EFE">
              <w:rPr>
                <w:color w:val="000000"/>
              </w:rPr>
              <w:t>5'-TCCATGGTCACCTCCAACACAAGA-3'</w:t>
            </w:r>
          </w:p>
        </w:tc>
      </w:tr>
      <w:tr w:rsidR="00C829B6" w:rsidRPr="005E7EFE" w14:paraId="5D601DBF" w14:textId="77777777" w:rsidTr="009B09C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C6AD" w14:textId="77777777" w:rsidR="00C829B6" w:rsidRPr="005E7EFE" w:rsidRDefault="00C829B6" w:rsidP="00367BB9">
            <w:pPr>
              <w:spacing w:line="360" w:lineRule="auto"/>
              <w:rPr>
                <w:i/>
                <w:iCs/>
                <w:color w:val="000000"/>
              </w:rPr>
            </w:pPr>
            <w:r w:rsidRPr="005E7EFE">
              <w:rPr>
                <w:i/>
                <w:iCs/>
                <w:color w:val="000000"/>
              </w:rPr>
              <w:t>Il10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CE76" w14:textId="77777777" w:rsidR="00C829B6" w:rsidRPr="00A350BD" w:rsidRDefault="00C829B6" w:rsidP="00367BB9">
            <w:pPr>
              <w:spacing w:line="360" w:lineRule="auto"/>
              <w:rPr>
                <w:color w:val="000000"/>
              </w:rPr>
            </w:pPr>
            <w:r w:rsidRPr="00A350BD">
              <w:rPr>
                <w:color w:val="000000"/>
              </w:rPr>
              <w:t>5'-GAGAGCTGCAGGGCCCTTTGC-3'</w:t>
            </w:r>
          </w:p>
        </w:tc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8020" w14:textId="77777777" w:rsidR="00C829B6" w:rsidRPr="00A350BD" w:rsidRDefault="00C829B6" w:rsidP="00367BB9">
            <w:pPr>
              <w:spacing w:line="360" w:lineRule="auto"/>
              <w:rPr>
                <w:color w:val="000000"/>
              </w:rPr>
            </w:pPr>
            <w:r w:rsidRPr="00A350BD">
              <w:rPr>
                <w:color w:val="000000"/>
              </w:rPr>
              <w:t>5'-CTCCCTGGTTTCTCTTCCCAAGACC-3'</w:t>
            </w:r>
          </w:p>
        </w:tc>
      </w:tr>
      <w:tr w:rsidR="009B09CA" w:rsidRPr="005E7EFE" w14:paraId="6EBF1282" w14:textId="77777777" w:rsidTr="009B09C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24D17" w14:textId="4DE73617" w:rsidR="009B09CA" w:rsidRPr="005E7EFE" w:rsidRDefault="009B09CA" w:rsidP="00367BB9">
            <w:pPr>
              <w:spacing w:line="360" w:lineRule="auto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Hyal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438A5" w14:textId="67C6B261" w:rsidR="009B09CA" w:rsidRPr="00A350BD" w:rsidRDefault="009B09CA" w:rsidP="00367BB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5’-</w:t>
            </w:r>
            <w:r w:rsidRPr="009B09CA">
              <w:rPr>
                <w:color w:val="000000"/>
              </w:rPr>
              <w:t>CATGCCTGAACCTGACTTCT</w:t>
            </w:r>
            <w:r>
              <w:rPr>
                <w:color w:val="000000"/>
              </w:rPr>
              <w:t>-3’</w:t>
            </w:r>
          </w:p>
        </w:tc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DE675" w14:textId="37120B6B" w:rsidR="009B09CA" w:rsidRPr="00A350BD" w:rsidRDefault="009B09CA" w:rsidP="00367BB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5’-</w:t>
            </w:r>
            <w:r w:rsidRPr="009B09CA">
              <w:rPr>
                <w:color w:val="000000"/>
              </w:rPr>
              <w:t>GTAGCAGTCAGGGAAGCCATA</w:t>
            </w:r>
            <w:r>
              <w:rPr>
                <w:color w:val="000000"/>
              </w:rPr>
              <w:t>-3’</w:t>
            </w:r>
          </w:p>
        </w:tc>
      </w:tr>
      <w:tr w:rsidR="009B09CA" w:rsidRPr="005E7EFE" w14:paraId="172C14A0" w14:textId="77777777" w:rsidTr="009B09C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FC48E6" w14:textId="40E215AB" w:rsidR="009B09CA" w:rsidRPr="005E7EFE" w:rsidRDefault="009B09CA" w:rsidP="00367BB9">
            <w:pPr>
              <w:spacing w:line="360" w:lineRule="auto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Hyal2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856B62" w14:textId="67BC4740" w:rsidR="009B09CA" w:rsidRPr="00A350BD" w:rsidRDefault="009B09CA" w:rsidP="00367BB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5’-</w:t>
            </w:r>
            <w:r w:rsidRPr="009B09CA">
              <w:rPr>
                <w:color w:val="000000"/>
              </w:rPr>
              <w:t>CACCTGCCCATGCTGAAGGA</w:t>
            </w:r>
            <w:r>
              <w:rPr>
                <w:color w:val="000000"/>
              </w:rPr>
              <w:t>-3’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75618D" w14:textId="672D8D93" w:rsidR="009B09CA" w:rsidRPr="00A350BD" w:rsidRDefault="009B09CA" w:rsidP="00367BB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5’-</w:t>
            </w:r>
            <w:r w:rsidRPr="009B09CA">
              <w:rPr>
                <w:color w:val="000000"/>
              </w:rPr>
              <w:t>TCAGGAAAGAGGTAGAAGCC</w:t>
            </w:r>
            <w:r>
              <w:rPr>
                <w:color w:val="000000"/>
              </w:rPr>
              <w:t>-3’</w:t>
            </w:r>
          </w:p>
        </w:tc>
      </w:tr>
    </w:tbl>
    <w:p w14:paraId="2AA9F186" w14:textId="77777777" w:rsidR="00762AD0" w:rsidRDefault="00000000"/>
    <w:sectPr w:rsidR="00762A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zsTA1MTE2NTO3NDNQ0lEKTi0uzszPAykwqgUAtD4f0ywAAAA="/>
  </w:docVars>
  <w:rsids>
    <w:rsidRoot w:val="00A21CC6"/>
    <w:rsid w:val="00312A51"/>
    <w:rsid w:val="00825620"/>
    <w:rsid w:val="009B09CA"/>
    <w:rsid w:val="00A21CC6"/>
    <w:rsid w:val="00BE3C82"/>
    <w:rsid w:val="00C82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04527"/>
  <w15:chartTrackingRefBased/>
  <w15:docId w15:val="{AC3A01C3-8D47-4CB4-8143-7EFE6480C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9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hui Zhang</dc:creator>
  <cp:keywords/>
  <dc:description/>
  <cp:lastModifiedBy>Zhihui Zhang</cp:lastModifiedBy>
  <cp:revision>5</cp:revision>
  <cp:lastPrinted>2022-10-31T00:09:00Z</cp:lastPrinted>
  <dcterms:created xsi:type="dcterms:W3CDTF">2022-10-30T22:07:00Z</dcterms:created>
  <dcterms:modified xsi:type="dcterms:W3CDTF">2023-03-10T14:49:00Z</dcterms:modified>
</cp:coreProperties>
</file>